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9C9" w:rsidRPr="005859C9" w:rsidRDefault="005859C9" w:rsidP="005859C9">
      <w:pPr>
        <w:pStyle w:val="Caption"/>
        <w:keepNext/>
        <w:rPr>
          <w:rFonts w:ascii="Times New Roman" w:hAnsi="Times New Roman" w:cs="Times New Roman"/>
          <w:i w:val="0"/>
          <w:sz w:val="24"/>
        </w:rPr>
      </w:pPr>
      <w:r w:rsidRPr="005859C9">
        <w:rPr>
          <w:rFonts w:ascii="Times New Roman" w:hAnsi="Times New Roman" w:cs="Times New Roman"/>
          <w:b/>
          <w:i w:val="0"/>
          <w:sz w:val="24"/>
        </w:rPr>
        <w:t>Supplementary Table 3:</w:t>
      </w:r>
      <w:r w:rsidRPr="005859C9">
        <w:rPr>
          <w:rFonts w:ascii="Times New Roman" w:hAnsi="Times New Roman" w:cs="Times New Roman"/>
          <w:i w:val="0"/>
          <w:sz w:val="24"/>
        </w:rPr>
        <w:t xml:space="preserve"> Race Stratified </w:t>
      </w:r>
      <w:bookmarkStart w:id="0" w:name="_GoBack"/>
      <w:bookmarkEnd w:id="0"/>
      <w:r w:rsidRPr="005859C9">
        <w:rPr>
          <w:rFonts w:ascii="Times New Roman" w:hAnsi="Times New Roman" w:cs="Times New Roman"/>
          <w:i w:val="0"/>
          <w:sz w:val="24"/>
        </w:rPr>
        <w:t>Data Tabl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29"/>
        <w:gridCol w:w="723"/>
        <w:gridCol w:w="923"/>
        <w:gridCol w:w="1337"/>
        <w:gridCol w:w="1990"/>
      </w:tblGrid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AMR (95% CI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,808,07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 (1.88–2.3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,058,27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 (1.81–2.2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,404,94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8 (1.75–2.2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,695,83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6 (1.92–2.4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,982,1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7 (1.74–2.1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,327,5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6 (1.64–2.0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,703,69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2 (1.69–2.1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,092,07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8 (1.66–2.1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,474,12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 (1.76–2.2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,857,3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 (1.80–2.2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236,7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2 (1.61–2.0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537,62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8 (1.67–2.0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958,35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 (1.53–1.9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,345,6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 (1.59–1.9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,743,38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 (1.48–1.8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244,58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 (1.18–1.5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752,28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 (1.28–1.6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,212,1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9 (1.42–1.7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,762,6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 (1.33–1.6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178,22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 (1.34–1.6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592,1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 (1.42–1.7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969,92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 (1.63–1.9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538,73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 (1.53–1.8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685,9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5 (1.69–2.0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042,48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 (1.67–2.0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Black or African America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588,97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 (1.62–1.95)</w:t>
            </w:r>
          </w:p>
        </w:tc>
      </w:tr>
    </w:tbl>
    <w:p w:rsidR="005859C9" w:rsidRPr="005859C9" w:rsidRDefault="005859C9" w:rsidP="005859C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63"/>
        <w:gridCol w:w="723"/>
        <w:gridCol w:w="923"/>
        <w:gridCol w:w="1416"/>
        <w:gridCol w:w="1990"/>
      </w:tblGrid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AMR (95% CI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,935,89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4–0.7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,202,97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6–0.7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,651,67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4–0.7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,026,84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5–0.7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,415,86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60–0.6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,956,6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6–0.7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7,614,45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4–0.7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,363,0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 (0.59–0.6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9,060,26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60–0.6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9,772,45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62–0.7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,451,86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60–0.6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,987,5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 (0.59–0.6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,789,72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55–0.6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,424,66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 (0.52–0.5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,045,23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 (0.55–0.6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,642,26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 (0.53–0.6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347,87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 (0.52–0.5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979,18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54–0.6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,456,2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56–0.6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,801,37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 (0.58–0.6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6,079,67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60–0.6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6,337,25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71–0.7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655,3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5–0.8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499,7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7–0.8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415,04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72–0.7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,849,47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71–0.78)</w:t>
            </w:r>
          </w:p>
        </w:tc>
      </w:tr>
    </w:tbl>
    <w:p w:rsidR="005859C9" w:rsidRPr="005859C9" w:rsidRDefault="005859C9" w:rsidP="005859C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50"/>
        <w:gridCol w:w="723"/>
        <w:gridCol w:w="923"/>
        <w:gridCol w:w="1337"/>
        <w:gridCol w:w="1990"/>
      </w:tblGrid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AMR (95% CI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,503,63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55–0.9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,219,67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 (0.54–0.9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,290,0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72–1.1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,159,6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 (0.73–1.1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,011,65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75–1.1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,877,2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57–0.9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,804,0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 (0.72–1.1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743,86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0.62–0.9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,673,9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68–1.0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602,85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65–0.9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,504,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 (0.66–0.99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,192,66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59–0.8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255,67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2–1.0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988,43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 (0.84–1.1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784,17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3–1.0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,809,7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 (0.53–0.7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761,87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64–0.9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,438,26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63–0.8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,594,5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68–0.9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,350,36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65–0.9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,025,85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2–0.8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,758,19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 (0.78–1.0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687,94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6–1.0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,391,4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 (0.78–1.0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,599,15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 (0.86–1.1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,491,54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65–0.87)</w:t>
            </w:r>
          </w:p>
        </w:tc>
      </w:tr>
    </w:tbl>
    <w:p w:rsidR="005859C9" w:rsidRPr="005859C9" w:rsidRDefault="005859C9" w:rsidP="005859C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50"/>
        <w:gridCol w:w="723"/>
        <w:gridCol w:w="923"/>
        <w:gridCol w:w="1337"/>
        <w:gridCol w:w="1990"/>
      </w:tblGrid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AMR (95% CI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,503,7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 (0.41–0.9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,958,48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38–0.8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,325,7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 (0.22–0.5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,680,79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38–0.8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044,05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 (0.43–0.8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429,2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 (0.40–0.8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820,40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41–0.8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,195,46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 (0.37–0.7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,562,48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41–0.7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,914,4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41–0.7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,174,18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 (0.25–0.55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,589,18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 (0.35–0.6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,067,32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44–0.7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,512,52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 (0.37–0.66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,112,7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 (0.34–0.62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,691,78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 (0.32–0.58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,011,87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 (0.29–0.53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,633,98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 (0.40–0.67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,981,2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 (0.39–0.6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283,51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 (0.32–0.54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569,63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 (0.53–0.8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030,238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 (0.44–0.7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476,59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45–0.70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894,995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 (0.47–0.71)</w:t>
            </w:r>
          </w:p>
        </w:tc>
      </w:tr>
      <w:tr w:rsidR="005859C9" w:rsidRPr="005859C9" w:rsidTr="005859C9"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H Other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,933,903</w:t>
            </w:r>
          </w:p>
        </w:tc>
        <w:tc>
          <w:tcPr>
            <w:tcW w:w="0" w:type="auto"/>
            <w:hideMark/>
          </w:tcPr>
          <w:p w:rsidR="005859C9" w:rsidRPr="005859C9" w:rsidRDefault="005859C9" w:rsidP="005859C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5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 (0.32–0.52)</w:t>
            </w:r>
          </w:p>
        </w:tc>
      </w:tr>
    </w:tbl>
    <w:p w:rsidR="00487FD7" w:rsidRDefault="00487FD7"/>
    <w:sectPr w:rsidR="00487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9C9"/>
    <w:rsid w:val="000839B0"/>
    <w:rsid w:val="00487FD7"/>
    <w:rsid w:val="004E2A19"/>
    <w:rsid w:val="005859C9"/>
    <w:rsid w:val="00654C0B"/>
    <w:rsid w:val="008326F6"/>
    <w:rsid w:val="00AE45DE"/>
    <w:rsid w:val="00B4217E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23BF4"/>
  <w15:chartTrackingRefBased/>
  <w15:docId w15:val="{0D64908A-E024-4439-B286-A225A2FB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859C9"/>
    <w:rPr>
      <w:b/>
      <w:bCs/>
    </w:rPr>
  </w:style>
  <w:style w:type="table" w:styleId="TableGridLight">
    <w:name w:val="Grid Table Light"/>
    <w:basedOn w:val="TableNormal"/>
    <w:uiPriority w:val="40"/>
    <w:rsid w:val="005859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59C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3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4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6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3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45:00Z</dcterms:created>
  <dcterms:modified xsi:type="dcterms:W3CDTF">2026-05-11T19:48:00Z</dcterms:modified>
</cp:coreProperties>
</file>